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1F73C" w14:textId="712272AE" w:rsidR="00E40355" w:rsidRPr="00ED5609" w:rsidRDefault="00ED560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2A08F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20FA0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C364E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A7381" w:rsidRPr="009A7381">
        <w:rPr>
          <w:rFonts w:ascii="Times New Roman" w:hAnsi="Times New Roman" w:cs="Times New Roman"/>
          <w:sz w:val="24"/>
          <w:szCs w:val="24"/>
        </w:rPr>
        <w:t>The</w:t>
      </w:r>
      <w:r w:rsidR="009A738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A7381">
        <w:rPr>
          <w:rFonts w:ascii="Times New Roman" w:hAnsi="Times New Roman" w:cs="Times New Roman"/>
          <w:sz w:val="24"/>
          <w:szCs w:val="24"/>
        </w:rPr>
        <w:t>collinearity Tolerance and statistics VIF of each predictor.</w:t>
      </w:r>
    </w:p>
    <w:tbl>
      <w:tblPr>
        <w:tblStyle w:val="a7"/>
        <w:tblW w:w="51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559"/>
        <w:gridCol w:w="1559"/>
      </w:tblGrid>
      <w:tr w:rsidR="00D33C47" w:rsidRPr="002A08FF" w14:paraId="53D28685" w14:textId="77777777" w:rsidTr="00600556"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50976A42" w14:textId="3DA454BE" w:rsidR="00D33C47" w:rsidRPr="002A08FF" w:rsidRDefault="00D33C47" w:rsidP="003968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efficient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5BD443B6" w14:textId="199CD744" w:rsidR="00D33C47" w:rsidRPr="002A08FF" w:rsidRDefault="00D33C47" w:rsidP="003968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linearity Toleranc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79367FDF" w14:textId="0E353022" w:rsidR="00D33C47" w:rsidRPr="002A08FF" w:rsidRDefault="00D33C47" w:rsidP="003968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istics VIF</w:t>
            </w:r>
          </w:p>
        </w:tc>
      </w:tr>
      <w:tr w:rsidR="00D33C47" w:rsidRPr="002A08FF" w14:paraId="393C86C1" w14:textId="77777777" w:rsidTr="00600556">
        <w:tc>
          <w:tcPr>
            <w:tcW w:w="1985" w:type="dxa"/>
            <w:tcBorders>
              <w:top w:val="single" w:sz="8" w:space="0" w:color="auto"/>
            </w:tcBorders>
          </w:tcPr>
          <w:p w14:paraId="4E7F6BE4" w14:textId="2714D1DA" w:rsidR="00D33C47" w:rsidRPr="002A08FF" w:rsidRDefault="00D33C47" w:rsidP="0039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sk score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095ADFED" w14:textId="073DE52A" w:rsidR="00D33C47" w:rsidRPr="002A08FF" w:rsidRDefault="00D33C47" w:rsidP="0039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7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7E4D2F41" w14:textId="25F98D8F" w:rsidR="00D33C47" w:rsidRPr="002A08FF" w:rsidRDefault="00D33C47" w:rsidP="0039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</w:tr>
      <w:tr w:rsidR="00D33C47" w:rsidRPr="002A08FF" w14:paraId="1A90F166" w14:textId="77777777" w:rsidTr="00600556">
        <w:tc>
          <w:tcPr>
            <w:tcW w:w="1985" w:type="dxa"/>
          </w:tcPr>
          <w:p w14:paraId="4F6F236B" w14:textId="77777777" w:rsidR="00D33C47" w:rsidRPr="002A08FF" w:rsidRDefault="00D33C47" w:rsidP="0039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1559" w:type="dxa"/>
          </w:tcPr>
          <w:p w14:paraId="75AEA9F7" w14:textId="7B757D7C" w:rsidR="00D33C47" w:rsidRPr="002A08FF" w:rsidRDefault="00D33C47" w:rsidP="0039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559" w:type="dxa"/>
          </w:tcPr>
          <w:p w14:paraId="48BB70BA" w14:textId="5A40DCBA" w:rsidR="00D33C47" w:rsidRPr="002A08FF" w:rsidRDefault="00D33C47" w:rsidP="0039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D33C47" w:rsidRPr="002A08FF" w14:paraId="46302CE5" w14:textId="77777777" w:rsidTr="00600556">
        <w:tc>
          <w:tcPr>
            <w:tcW w:w="1985" w:type="dxa"/>
          </w:tcPr>
          <w:p w14:paraId="4589A3E8" w14:textId="77777777" w:rsidR="00D33C47" w:rsidRPr="002A08FF" w:rsidRDefault="00D33C47" w:rsidP="0039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O</w:t>
            </w:r>
          </w:p>
        </w:tc>
        <w:tc>
          <w:tcPr>
            <w:tcW w:w="1559" w:type="dxa"/>
          </w:tcPr>
          <w:p w14:paraId="4C61CA8E" w14:textId="148DCC05" w:rsidR="00D33C47" w:rsidRPr="002A08FF" w:rsidRDefault="00D33C47" w:rsidP="0039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60</w:t>
            </w:r>
          </w:p>
        </w:tc>
        <w:tc>
          <w:tcPr>
            <w:tcW w:w="1559" w:type="dxa"/>
          </w:tcPr>
          <w:p w14:paraId="5EA48A2B" w14:textId="0025FA62" w:rsidR="00D33C47" w:rsidRPr="002A08FF" w:rsidRDefault="00D33C47" w:rsidP="0039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1</w:t>
            </w:r>
          </w:p>
        </w:tc>
      </w:tr>
      <w:tr w:rsidR="00D33C47" w:rsidRPr="002A08FF" w14:paraId="055A39F5" w14:textId="77777777" w:rsidTr="00600556">
        <w:tc>
          <w:tcPr>
            <w:tcW w:w="1985" w:type="dxa"/>
            <w:tcBorders>
              <w:bottom w:val="single" w:sz="8" w:space="0" w:color="auto"/>
            </w:tcBorders>
          </w:tcPr>
          <w:p w14:paraId="4137327F" w14:textId="77777777" w:rsidR="00D33C47" w:rsidRPr="002A08FF" w:rsidRDefault="00D33C47" w:rsidP="0039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H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7D98FBCA" w14:textId="147C3B23" w:rsidR="00D33C47" w:rsidRPr="002A08FF" w:rsidRDefault="00D33C47" w:rsidP="0039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8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7100636D" w14:textId="7CE584B8" w:rsidR="00D33C47" w:rsidRPr="002A08FF" w:rsidRDefault="00D33C47" w:rsidP="0039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4</w:t>
            </w:r>
          </w:p>
        </w:tc>
      </w:tr>
    </w:tbl>
    <w:p w14:paraId="1BD90D5C" w14:textId="71DB8083" w:rsidR="00912490" w:rsidRDefault="00912490">
      <w:r>
        <w:rPr>
          <w:rFonts w:ascii="Times New Roman" w:hAnsi="Times New Roman" w:cs="Times New Roman"/>
          <w:i/>
          <w:iCs/>
          <w:sz w:val="24"/>
          <w:szCs w:val="24"/>
        </w:rPr>
        <w:t xml:space="preserve">VIF, </w:t>
      </w:r>
      <w:r w:rsidR="00494AE0" w:rsidRPr="00494AE0">
        <w:rPr>
          <w:rFonts w:ascii="Times New Roman" w:hAnsi="Times New Roman" w:cs="Times New Roman"/>
          <w:i/>
          <w:iCs/>
          <w:sz w:val="24"/>
          <w:szCs w:val="24"/>
        </w:rPr>
        <w:t>variance inflation factor</w:t>
      </w:r>
      <w:r w:rsidR="00B7661F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49638CF4" w14:textId="77777777" w:rsidR="008A6393" w:rsidRDefault="008A6393"/>
    <w:p w14:paraId="4608C53F" w14:textId="1114AE33" w:rsidR="00D33C47" w:rsidRPr="00912490" w:rsidRDefault="00D33C4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2A08F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20FA0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="009A738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12490">
        <w:rPr>
          <w:rFonts w:ascii="Times New Roman" w:hAnsi="Times New Roman" w:cs="Times New Roman"/>
          <w:sz w:val="24"/>
          <w:szCs w:val="24"/>
        </w:rPr>
        <w:t>The c</w:t>
      </w:r>
      <w:r w:rsidR="006F1137">
        <w:rPr>
          <w:rFonts w:ascii="Times New Roman" w:hAnsi="Times New Roman" w:cs="Times New Roman"/>
          <w:sz w:val="24"/>
          <w:szCs w:val="24"/>
        </w:rPr>
        <w:t>ollinearity diagnos</w:t>
      </w:r>
      <w:r w:rsidR="005C586C">
        <w:rPr>
          <w:rFonts w:ascii="Times New Roman" w:hAnsi="Times New Roman" w:cs="Times New Roman"/>
          <w:sz w:val="24"/>
          <w:szCs w:val="24"/>
        </w:rPr>
        <w:t>i</w:t>
      </w:r>
      <w:r w:rsidR="006F1137">
        <w:rPr>
          <w:rFonts w:ascii="Times New Roman" w:hAnsi="Times New Roman" w:cs="Times New Roman"/>
          <w:sz w:val="24"/>
          <w:szCs w:val="24"/>
        </w:rPr>
        <w:t xml:space="preserve">s of </w:t>
      </w:r>
      <w:r w:rsidR="008928A1">
        <w:rPr>
          <w:rFonts w:ascii="Times New Roman" w:hAnsi="Times New Roman" w:cs="Times New Roman" w:hint="eastAsia"/>
          <w:sz w:val="24"/>
          <w:szCs w:val="24"/>
        </w:rPr>
        <w:t>the</w:t>
      </w:r>
      <w:r w:rsidR="006F1137">
        <w:rPr>
          <w:rFonts w:ascii="Times New Roman" w:hAnsi="Times New Roman" w:cs="Times New Roman"/>
          <w:sz w:val="24"/>
          <w:szCs w:val="24"/>
        </w:rPr>
        <w:t xml:space="preserve"> predictor</w:t>
      </w:r>
      <w:r w:rsidR="00E66F3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5"/>
        <w:gridCol w:w="1410"/>
        <w:gridCol w:w="1507"/>
        <w:gridCol w:w="1298"/>
        <w:gridCol w:w="1298"/>
        <w:gridCol w:w="1298"/>
      </w:tblGrid>
      <w:tr w:rsidR="00D33C47" w:rsidRPr="002A08FF" w14:paraId="17C3211C" w14:textId="51EA2AB3" w:rsidTr="00D33C47">
        <w:tc>
          <w:tcPr>
            <w:tcW w:w="1495" w:type="dxa"/>
            <w:tcBorders>
              <w:top w:val="single" w:sz="8" w:space="0" w:color="auto"/>
              <w:bottom w:val="single" w:sz="8" w:space="0" w:color="auto"/>
            </w:tcBorders>
          </w:tcPr>
          <w:p w14:paraId="2E263CC8" w14:textId="2C8E9C95" w:rsidR="00D33C47" w:rsidRPr="00230DE2" w:rsidRDefault="00230DE2" w:rsidP="0039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0DE2">
              <w:rPr>
                <w:rFonts w:ascii="Times New Roman" w:hAnsi="Times New Roman" w:cs="Times New Roman"/>
                <w:sz w:val="24"/>
                <w:szCs w:val="24"/>
              </w:rPr>
              <w:t>Dimension</w:t>
            </w:r>
          </w:p>
        </w:tc>
        <w:tc>
          <w:tcPr>
            <w:tcW w:w="1410" w:type="dxa"/>
            <w:tcBorders>
              <w:top w:val="single" w:sz="8" w:space="0" w:color="auto"/>
              <w:bottom w:val="single" w:sz="8" w:space="0" w:color="auto"/>
            </w:tcBorders>
          </w:tcPr>
          <w:p w14:paraId="0BF680AD" w14:textId="6B5AAEB5" w:rsidR="00D33C47" w:rsidRPr="002A08FF" w:rsidRDefault="00D33C47" w:rsidP="003968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3C47">
              <w:rPr>
                <w:rFonts w:ascii="Times New Roman" w:hAnsi="Times New Roman" w:cs="Times New Roman"/>
                <w:sz w:val="24"/>
                <w:szCs w:val="24"/>
              </w:rPr>
              <w:t>Condition Index</w:t>
            </w:r>
          </w:p>
        </w:tc>
        <w:tc>
          <w:tcPr>
            <w:tcW w:w="1507" w:type="dxa"/>
            <w:tcBorders>
              <w:top w:val="single" w:sz="8" w:space="0" w:color="auto"/>
              <w:bottom w:val="single" w:sz="8" w:space="0" w:color="auto"/>
            </w:tcBorders>
          </w:tcPr>
          <w:p w14:paraId="0AB33349" w14:textId="05BDA809" w:rsidR="00D33C47" w:rsidRPr="002A08FF" w:rsidRDefault="009336A8" w:rsidP="0039687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D33C47"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1298" w:type="dxa"/>
            <w:tcBorders>
              <w:top w:val="single" w:sz="8" w:space="0" w:color="auto"/>
              <w:bottom w:val="single" w:sz="8" w:space="0" w:color="auto"/>
            </w:tcBorders>
          </w:tcPr>
          <w:p w14:paraId="5932A2D7" w14:textId="4D25C1A3" w:rsidR="00D33C47" w:rsidRDefault="00D33C47" w:rsidP="0039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O</w:t>
            </w:r>
          </w:p>
        </w:tc>
        <w:tc>
          <w:tcPr>
            <w:tcW w:w="1298" w:type="dxa"/>
            <w:tcBorders>
              <w:top w:val="single" w:sz="8" w:space="0" w:color="auto"/>
              <w:bottom w:val="single" w:sz="8" w:space="0" w:color="auto"/>
            </w:tcBorders>
          </w:tcPr>
          <w:p w14:paraId="513F877D" w14:textId="76ACBEA6" w:rsidR="00D33C47" w:rsidRDefault="00D33C47" w:rsidP="0039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D</w:t>
            </w:r>
          </w:p>
        </w:tc>
        <w:tc>
          <w:tcPr>
            <w:tcW w:w="1298" w:type="dxa"/>
            <w:tcBorders>
              <w:top w:val="single" w:sz="8" w:space="0" w:color="auto"/>
              <w:bottom w:val="single" w:sz="8" w:space="0" w:color="auto"/>
            </w:tcBorders>
          </w:tcPr>
          <w:p w14:paraId="1F7503B3" w14:textId="366DDC94" w:rsidR="00D33C47" w:rsidRDefault="00D33C47" w:rsidP="0039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k score</w:t>
            </w:r>
          </w:p>
        </w:tc>
      </w:tr>
      <w:tr w:rsidR="00D33C47" w:rsidRPr="002A08FF" w14:paraId="6967F52C" w14:textId="671BA85E" w:rsidTr="00D33C47">
        <w:tc>
          <w:tcPr>
            <w:tcW w:w="1495" w:type="dxa"/>
            <w:tcBorders>
              <w:top w:val="single" w:sz="8" w:space="0" w:color="auto"/>
            </w:tcBorders>
          </w:tcPr>
          <w:p w14:paraId="33D9DB61" w14:textId="6CC9A43C" w:rsidR="00D33C47" w:rsidRPr="002A08FF" w:rsidRDefault="00230DE2" w:rsidP="0039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0" w:type="dxa"/>
            <w:tcBorders>
              <w:top w:val="single" w:sz="8" w:space="0" w:color="auto"/>
            </w:tcBorders>
          </w:tcPr>
          <w:p w14:paraId="47C1F885" w14:textId="19B2C875" w:rsidR="00D33C47" w:rsidRPr="002A08FF" w:rsidRDefault="00B06B30" w:rsidP="0039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507" w:type="dxa"/>
            <w:tcBorders>
              <w:top w:val="single" w:sz="8" w:space="0" w:color="auto"/>
            </w:tcBorders>
          </w:tcPr>
          <w:p w14:paraId="7767EFD0" w14:textId="77F918D8" w:rsidR="00D33C47" w:rsidRPr="002A08FF" w:rsidRDefault="0066591F" w:rsidP="0039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298" w:type="dxa"/>
            <w:tcBorders>
              <w:top w:val="single" w:sz="8" w:space="0" w:color="auto"/>
            </w:tcBorders>
          </w:tcPr>
          <w:p w14:paraId="739C92A5" w14:textId="0558704B" w:rsidR="00D33C47" w:rsidRDefault="0066591F" w:rsidP="0039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298" w:type="dxa"/>
            <w:tcBorders>
              <w:top w:val="single" w:sz="8" w:space="0" w:color="auto"/>
            </w:tcBorders>
          </w:tcPr>
          <w:p w14:paraId="125BB05A" w14:textId="69D48B1F" w:rsidR="00D33C47" w:rsidRDefault="0066591F" w:rsidP="0039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298" w:type="dxa"/>
            <w:tcBorders>
              <w:top w:val="single" w:sz="8" w:space="0" w:color="auto"/>
            </w:tcBorders>
          </w:tcPr>
          <w:p w14:paraId="2B16FCC9" w14:textId="213A8E55" w:rsidR="00D33C47" w:rsidRDefault="0066591F" w:rsidP="0039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D33C47" w:rsidRPr="002A08FF" w14:paraId="531CC9AF" w14:textId="2BEC6E4F" w:rsidTr="00D33C47">
        <w:tc>
          <w:tcPr>
            <w:tcW w:w="1495" w:type="dxa"/>
          </w:tcPr>
          <w:p w14:paraId="54358781" w14:textId="57F07518" w:rsidR="00D33C47" w:rsidRPr="002A08FF" w:rsidRDefault="00230DE2" w:rsidP="0039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0" w:type="dxa"/>
          </w:tcPr>
          <w:p w14:paraId="249C36A2" w14:textId="5A67A994" w:rsidR="00D33C47" w:rsidRPr="002A08FF" w:rsidRDefault="00B06B30" w:rsidP="0039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33</w:t>
            </w:r>
          </w:p>
        </w:tc>
        <w:tc>
          <w:tcPr>
            <w:tcW w:w="1507" w:type="dxa"/>
          </w:tcPr>
          <w:p w14:paraId="17E8A55E" w14:textId="7F07F9F9" w:rsidR="00D33C47" w:rsidRPr="002A08FF" w:rsidRDefault="0066591F" w:rsidP="0039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298" w:type="dxa"/>
          </w:tcPr>
          <w:p w14:paraId="59869A5E" w14:textId="7F31EA80" w:rsidR="00D33C47" w:rsidRDefault="0066591F" w:rsidP="0039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1298" w:type="dxa"/>
          </w:tcPr>
          <w:p w14:paraId="44F6E360" w14:textId="0D5857E4" w:rsidR="00D33C47" w:rsidRDefault="0066591F" w:rsidP="0039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5</w:t>
            </w:r>
          </w:p>
        </w:tc>
        <w:tc>
          <w:tcPr>
            <w:tcW w:w="1298" w:type="dxa"/>
          </w:tcPr>
          <w:p w14:paraId="28508486" w14:textId="0368E05F" w:rsidR="00D33C47" w:rsidRDefault="0066591F" w:rsidP="0039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</w:tr>
      <w:tr w:rsidR="00D33C47" w:rsidRPr="002A08FF" w14:paraId="6228247D" w14:textId="33F8C885" w:rsidTr="00D33C47">
        <w:tc>
          <w:tcPr>
            <w:tcW w:w="1495" w:type="dxa"/>
          </w:tcPr>
          <w:p w14:paraId="127223CE" w14:textId="3F7F17C0" w:rsidR="00D33C47" w:rsidRPr="002A08FF" w:rsidRDefault="00230DE2" w:rsidP="0039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0" w:type="dxa"/>
          </w:tcPr>
          <w:p w14:paraId="3FD45886" w14:textId="7397A8BC" w:rsidR="00D33C47" w:rsidRPr="002A08FF" w:rsidRDefault="00B06B30" w:rsidP="0039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4</w:t>
            </w:r>
          </w:p>
        </w:tc>
        <w:tc>
          <w:tcPr>
            <w:tcW w:w="1507" w:type="dxa"/>
          </w:tcPr>
          <w:p w14:paraId="5054D97B" w14:textId="71A8AA47" w:rsidR="00D33C47" w:rsidRPr="002A08FF" w:rsidRDefault="0066591F" w:rsidP="0039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298" w:type="dxa"/>
          </w:tcPr>
          <w:p w14:paraId="054F07A5" w14:textId="71457EB8" w:rsidR="00D33C47" w:rsidRDefault="0066591F" w:rsidP="0039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</w:p>
        </w:tc>
        <w:tc>
          <w:tcPr>
            <w:tcW w:w="1298" w:type="dxa"/>
          </w:tcPr>
          <w:p w14:paraId="487DF87A" w14:textId="71653DFE" w:rsidR="00D33C47" w:rsidRDefault="0066591F" w:rsidP="0039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</w:t>
            </w:r>
          </w:p>
        </w:tc>
        <w:tc>
          <w:tcPr>
            <w:tcW w:w="1298" w:type="dxa"/>
          </w:tcPr>
          <w:p w14:paraId="6A3166DD" w14:textId="43A81F44" w:rsidR="00D33C47" w:rsidRDefault="0066591F" w:rsidP="0039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</w:tr>
      <w:tr w:rsidR="00D33C47" w:rsidRPr="002A08FF" w14:paraId="53239069" w14:textId="0444103E" w:rsidTr="00230DE2">
        <w:tc>
          <w:tcPr>
            <w:tcW w:w="1495" w:type="dxa"/>
          </w:tcPr>
          <w:p w14:paraId="390CC353" w14:textId="7C86BCB5" w:rsidR="00D33C47" w:rsidRPr="002A08FF" w:rsidRDefault="00230DE2" w:rsidP="0039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0" w:type="dxa"/>
          </w:tcPr>
          <w:p w14:paraId="39AE20EB" w14:textId="729EB55D" w:rsidR="00D33C47" w:rsidRPr="002A08FF" w:rsidRDefault="00B06B30" w:rsidP="0039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13</w:t>
            </w:r>
          </w:p>
        </w:tc>
        <w:tc>
          <w:tcPr>
            <w:tcW w:w="1507" w:type="dxa"/>
          </w:tcPr>
          <w:p w14:paraId="6831A213" w14:textId="36EB5F17" w:rsidR="00D33C47" w:rsidRPr="002A08FF" w:rsidRDefault="0066591F" w:rsidP="0039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298" w:type="dxa"/>
          </w:tcPr>
          <w:p w14:paraId="419F581B" w14:textId="06D6EFCF" w:rsidR="00D33C47" w:rsidRDefault="0066591F" w:rsidP="0039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</w:p>
        </w:tc>
        <w:tc>
          <w:tcPr>
            <w:tcW w:w="1298" w:type="dxa"/>
          </w:tcPr>
          <w:p w14:paraId="0A146A0D" w14:textId="079FCF2A" w:rsidR="00D33C47" w:rsidRDefault="0066591F" w:rsidP="0039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298" w:type="dxa"/>
          </w:tcPr>
          <w:p w14:paraId="422FD9D7" w14:textId="168A43DA" w:rsidR="00D33C47" w:rsidRDefault="0066591F" w:rsidP="0039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</w:p>
        </w:tc>
      </w:tr>
      <w:tr w:rsidR="00230DE2" w:rsidRPr="002A08FF" w14:paraId="37357CBF" w14:textId="77777777" w:rsidTr="00D33C47">
        <w:tc>
          <w:tcPr>
            <w:tcW w:w="1495" w:type="dxa"/>
            <w:tcBorders>
              <w:bottom w:val="single" w:sz="8" w:space="0" w:color="auto"/>
            </w:tcBorders>
          </w:tcPr>
          <w:p w14:paraId="659E0F7D" w14:textId="19FF7259" w:rsidR="00230DE2" w:rsidRDefault="00230DE2" w:rsidP="0039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410" w:type="dxa"/>
            <w:tcBorders>
              <w:bottom w:val="single" w:sz="8" w:space="0" w:color="auto"/>
            </w:tcBorders>
          </w:tcPr>
          <w:p w14:paraId="7BC50A6B" w14:textId="1B3321AF" w:rsidR="00230DE2" w:rsidRPr="002A08FF" w:rsidRDefault="00B06B30" w:rsidP="0039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95</w:t>
            </w:r>
          </w:p>
        </w:tc>
        <w:tc>
          <w:tcPr>
            <w:tcW w:w="1507" w:type="dxa"/>
            <w:tcBorders>
              <w:bottom w:val="single" w:sz="8" w:space="0" w:color="auto"/>
            </w:tcBorders>
          </w:tcPr>
          <w:p w14:paraId="512DAD2C" w14:textId="265CE7C3" w:rsidR="00230DE2" w:rsidRPr="002A08FF" w:rsidRDefault="0066591F" w:rsidP="0039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298" w:type="dxa"/>
            <w:tcBorders>
              <w:bottom w:val="single" w:sz="8" w:space="0" w:color="auto"/>
            </w:tcBorders>
          </w:tcPr>
          <w:p w14:paraId="60594607" w14:textId="624D4790" w:rsidR="00230DE2" w:rsidRDefault="0066591F" w:rsidP="0039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298" w:type="dxa"/>
            <w:tcBorders>
              <w:bottom w:val="single" w:sz="8" w:space="0" w:color="auto"/>
            </w:tcBorders>
          </w:tcPr>
          <w:p w14:paraId="5BE05A9A" w14:textId="010AA6E0" w:rsidR="00230DE2" w:rsidRDefault="0066591F" w:rsidP="0039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298" w:type="dxa"/>
            <w:tcBorders>
              <w:bottom w:val="single" w:sz="8" w:space="0" w:color="auto"/>
            </w:tcBorders>
          </w:tcPr>
          <w:p w14:paraId="49009A8A" w14:textId="3F979644" w:rsidR="00230DE2" w:rsidRDefault="0066591F" w:rsidP="003968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</w:tbl>
    <w:p w14:paraId="7503CEEC" w14:textId="04D8959C" w:rsidR="00D33C47" w:rsidRDefault="00D33C47"/>
    <w:sectPr w:rsidR="00D33C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7D74B3" w14:textId="77777777" w:rsidR="00A218B5" w:rsidRDefault="00A218B5" w:rsidP="00C6292C">
      <w:r>
        <w:separator/>
      </w:r>
    </w:p>
  </w:endnote>
  <w:endnote w:type="continuationSeparator" w:id="0">
    <w:p w14:paraId="23D91F99" w14:textId="77777777" w:rsidR="00A218B5" w:rsidRDefault="00A218B5" w:rsidP="00C629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C2D1E5" w14:textId="77777777" w:rsidR="00A218B5" w:rsidRDefault="00A218B5" w:rsidP="00C6292C">
      <w:r>
        <w:separator/>
      </w:r>
    </w:p>
  </w:footnote>
  <w:footnote w:type="continuationSeparator" w:id="0">
    <w:p w14:paraId="0316D48C" w14:textId="77777777" w:rsidR="00A218B5" w:rsidRDefault="00A218B5" w:rsidP="00C629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FC7"/>
    <w:rsid w:val="000123D8"/>
    <w:rsid w:val="00020FA0"/>
    <w:rsid w:val="00027B9D"/>
    <w:rsid w:val="00051762"/>
    <w:rsid w:val="000F513D"/>
    <w:rsid w:val="00102894"/>
    <w:rsid w:val="001912D6"/>
    <w:rsid w:val="0021484E"/>
    <w:rsid w:val="002258BF"/>
    <w:rsid w:val="00230DE2"/>
    <w:rsid w:val="00247471"/>
    <w:rsid w:val="00272F67"/>
    <w:rsid w:val="00274BCC"/>
    <w:rsid w:val="00316A52"/>
    <w:rsid w:val="00334113"/>
    <w:rsid w:val="003B452F"/>
    <w:rsid w:val="003C6674"/>
    <w:rsid w:val="00430188"/>
    <w:rsid w:val="00446379"/>
    <w:rsid w:val="0044717D"/>
    <w:rsid w:val="00467C35"/>
    <w:rsid w:val="00481CBD"/>
    <w:rsid w:val="00494AE0"/>
    <w:rsid w:val="004B7D19"/>
    <w:rsid w:val="004E223F"/>
    <w:rsid w:val="004F77B0"/>
    <w:rsid w:val="00543F91"/>
    <w:rsid w:val="00547E4A"/>
    <w:rsid w:val="005C586C"/>
    <w:rsid w:val="00600556"/>
    <w:rsid w:val="00612B46"/>
    <w:rsid w:val="00615AA3"/>
    <w:rsid w:val="00663E7B"/>
    <w:rsid w:val="0066591F"/>
    <w:rsid w:val="006D1849"/>
    <w:rsid w:val="006F1137"/>
    <w:rsid w:val="00711C1C"/>
    <w:rsid w:val="00723016"/>
    <w:rsid w:val="00725900"/>
    <w:rsid w:val="00742882"/>
    <w:rsid w:val="007B4759"/>
    <w:rsid w:val="00825E23"/>
    <w:rsid w:val="008358F7"/>
    <w:rsid w:val="008928A1"/>
    <w:rsid w:val="008943D9"/>
    <w:rsid w:val="008A6393"/>
    <w:rsid w:val="008B7420"/>
    <w:rsid w:val="008C1D7F"/>
    <w:rsid w:val="008C2943"/>
    <w:rsid w:val="008D1FC7"/>
    <w:rsid w:val="0090374E"/>
    <w:rsid w:val="00912490"/>
    <w:rsid w:val="009336A8"/>
    <w:rsid w:val="00973564"/>
    <w:rsid w:val="009A3119"/>
    <w:rsid w:val="009A7381"/>
    <w:rsid w:val="009C1DEB"/>
    <w:rsid w:val="00A218B5"/>
    <w:rsid w:val="00A311FA"/>
    <w:rsid w:val="00AA73AB"/>
    <w:rsid w:val="00AB7413"/>
    <w:rsid w:val="00AE4819"/>
    <w:rsid w:val="00B06B30"/>
    <w:rsid w:val="00B14010"/>
    <w:rsid w:val="00B21A4F"/>
    <w:rsid w:val="00B66052"/>
    <w:rsid w:val="00B67C7A"/>
    <w:rsid w:val="00B7661F"/>
    <w:rsid w:val="00BB070C"/>
    <w:rsid w:val="00BC3C3A"/>
    <w:rsid w:val="00BD2024"/>
    <w:rsid w:val="00C35A39"/>
    <w:rsid w:val="00C364E9"/>
    <w:rsid w:val="00C37FA9"/>
    <w:rsid w:val="00C445B4"/>
    <w:rsid w:val="00C6292C"/>
    <w:rsid w:val="00C671F9"/>
    <w:rsid w:val="00D1119A"/>
    <w:rsid w:val="00D33C47"/>
    <w:rsid w:val="00D96DB0"/>
    <w:rsid w:val="00DB1524"/>
    <w:rsid w:val="00DC249C"/>
    <w:rsid w:val="00DD1511"/>
    <w:rsid w:val="00DD5524"/>
    <w:rsid w:val="00E40355"/>
    <w:rsid w:val="00E66F30"/>
    <w:rsid w:val="00E94F7D"/>
    <w:rsid w:val="00EC5598"/>
    <w:rsid w:val="00ED5609"/>
    <w:rsid w:val="00EE28D9"/>
    <w:rsid w:val="00F179FD"/>
    <w:rsid w:val="00F57B9B"/>
    <w:rsid w:val="00F80D2B"/>
    <w:rsid w:val="00FE22CA"/>
    <w:rsid w:val="00FE6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F8B1A4"/>
  <w15:chartTrackingRefBased/>
  <w15:docId w15:val="{B0D7F269-4DAC-4528-8A6E-A4AC46B62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29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29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29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29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292C"/>
    <w:rPr>
      <w:sz w:val="18"/>
      <w:szCs w:val="18"/>
    </w:rPr>
  </w:style>
  <w:style w:type="table" w:styleId="a7">
    <w:name w:val="Table Grid"/>
    <w:basedOn w:val="a1"/>
    <w:uiPriority w:val="39"/>
    <w:rsid w:val="00C629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Andson</dc:creator>
  <cp:keywords/>
  <dc:description/>
  <cp:lastModifiedBy>Chang Andson</cp:lastModifiedBy>
  <cp:revision>90</cp:revision>
  <dcterms:created xsi:type="dcterms:W3CDTF">2022-05-05T14:45:00Z</dcterms:created>
  <dcterms:modified xsi:type="dcterms:W3CDTF">2022-05-11T11:36:00Z</dcterms:modified>
</cp:coreProperties>
</file>